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385" w:rsidRPr="00DF3385" w:rsidRDefault="00DF3385" w:rsidP="00DF3385">
      <w:pPr>
        <w:widowControl/>
        <w:spacing w:line="360" w:lineRule="auto"/>
        <w:rPr>
          <w:rFonts w:ascii="Times New Roman" w:eastAsia="PMingLiU" w:hAnsi="Times New Roman" w:cs="Times New Roman"/>
          <w:szCs w:val="24"/>
        </w:rPr>
      </w:pPr>
      <w:bookmarkStart w:id="0" w:name="_GoBack"/>
      <w:proofErr w:type="gramStart"/>
      <w:r w:rsidRPr="00DF3385">
        <w:rPr>
          <w:rFonts w:ascii="Times New Roman" w:eastAsia="PMingLiU" w:hAnsi="Times New Roman" w:cs="Times New Roman"/>
          <w:szCs w:val="24"/>
        </w:rPr>
        <w:t xml:space="preserve">Appendix </w:t>
      </w:r>
      <w:proofErr w:type="spellStart"/>
      <w:r w:rsidR="00F87BE4">
        <w:rPr>
          <w:rFonts w:ascii="Times New Roman" w:eastAsia="PMingLiU" w:hAnsi="Times New Roman" w:cs="Times New Roman"/>
          <w:szCs w:val="24"/>
        </w:rPr>
        <w:t>S</w:t>
      </w:r>
      <w:r w:rsidRPr="00DF3385">
        <w:rPr>
          <w:rFonts w:ascii="Times New Roman" w:eastAsia="PMingLiU" w:hAnsi="Times New Roman" w:cs="Times New Roman"/>
          <w:szCs w:val="24"/>
        </w:rPr>
        <w:t>1</w:t>
      </w:r>
      <w:bookmarkEnd w:id="0"/>
      <w:proofErr w:type="spellEnd"/>
      <w:r w:rsidRPr="00DF3385">
        <w:rPr>
          <w:rFonts w:ascii="Times New Roman" w:eastAsia="PMingLiU" w:hAnsi="Times New Roman" w:cs="Times New Roman"/>
          <w:szCs w:val="24"/>
        </w:rPr>
        <w:t>.</w:t>
      </w:r>
      <w:proofErr w:type="gramEnd"/>
      <w:r w:rsidRPr="00DF3385">
        <w:rPr>
          <w:rFonts w:ascii="Times New Roman" w:eastAsia="PMingLiU" w:hAnsi="Times New Roman" w:cs="Times New Roman"/>
          <w:szCs w:val="24"/>
        </w:rPr>
        <w:t xml:space="preserve"> Plants associated with </w:t>
      </w:r>
      <w:proofErr w:type="spellStart"/>
      <w:r w:rsidRPr="00DF3385">
        <w:rPr>
          <w:rFonts w:ascii="Times New Roman" w:eastAsia="PMingLiU" w:hAnsi="Times New Roman" w:cs="Times New Roman"/>
          <w:i/>
          <w:szCs w:val="24"/>
        </w:rPr>
        <w:t>Lilium</w:t>
      </w:r>
      <w:proofErr w:type="spellEnd"/>
      <w:r w:rsidRPr="00DF3385">
        <w:rPr>
          <w:rFonts w:ascii="Times New Roman" w:eastAsia="PMingLiU" w:hAnsi="Times New Roman" w:cs="Times New Roman"/>
          <w:i/>
          <w:szCs w:val="24"/>
        </w:rPr>
        <w:t xml:space="preserve"> callosum</w:t>
      </w:r>
      <w:r w:rsidRPr="00DF3385">
        <w:rPr>
          <w:rFonts w:ascii="Times New Roman" w:eastAsia="PMingLiU" w:hAnsi="Times New Roman" w:cs="Times New Roman"/>
          <w:szCs w:val="24"/>
        </w:rPr>
        <w:t xml:space="preserve"> in the Taiwanese native habitat</w:t>
      </w:r>
    </w:p>
    <w:tbl>
      <w:tblPr>
        <w:tblStyle w:val="2"/>
        <w:tblW w:w="8708" w:type="dxa"/>
        <w:tblLayout w:type="fixed"/>
        <w:tblLook w:val="04A0"/>
      </w:tblPr>
      <w:tblGrid>
        <w:gridCol w:w="1951"/>
        <w:gridCol w:w="1134"/>
        <w:gridCol w:w="5623"/>
      </w:tblGrid>
      <w:tr w:rsidR="00DF3385" w:rsidRPr="00DF3385" w:rsidTr="0047655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Plant Fami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Number</w:t>
            </w:r>
          </w:p>
        </w:tc>
        <w:tc>
          <w:tcPr>
            <w:tcW w:w="5623" w:type="dxa"/>
            <w:tcBorders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Species</w:t>
            </w:r>
          </w:p>
        </w:tc>
      </w:tr>
      <w:tr w:rsidR="00DF3385" w:rsidRPr="00DF3385" w:rsidTr="0047655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Anacardi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Rhus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chinensis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Mill. </w:t>
            </w:r>
            <w:proofErr w:type="gramStart"/>
            <w:r w:rsidRPr="00DF3385">
              <w:rPr>
                <w:rFonts w:ascii="Times New Roman" w:eastAsia="PMingLiU" w:hAnsi="Times New Roman" w:cs="Times New Roman"/>
                <w:szCs w:val="24"/>
              </w:rPr>
              <w:t>var</w:t>
            </w:r>
            <w:proofErr w:type="gram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.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roxburghian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DC.)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Rehd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>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Asclepi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Gymnem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sylvestre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Retz.)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Schultes</w:t>
            </w:r>
            <w:proofErr w:type="spellEnd"/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Caprifol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Lonicer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japonica</w:t>
            </w:r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Wall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Composit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860" w:type="dxa"/>
              <w:tblLayout w:type="fixed"/>
              <w:tblCellMar>
                <w:left w:w="28" w:type="dxa"/>
                <w:right w:w="28" w:type="dxa"/>
              </w:tblCellMar>
              <w:tblLook w:val="04A0"/>
            </w:tblPr>
            <w:tblGrid>
              <w:gridCol w:w="6860"/>
            </w:tblGrid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Ambrosia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artemisiifol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L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Artemisia japonica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Thun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Artemisia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lance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Van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Aster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himadai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Kitam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Nemoto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Biden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pilos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L. var. </w:t>
                  </w: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radiata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Sch.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Bip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Elephantopu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olli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Kunth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Erigeron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canadensi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L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ikan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icranth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H. B. &amp; K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Praxeli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clematide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Grise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) R. M. King &amp; H. Robinson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temmacanth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uniflor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M.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Dittrich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ynedrell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nodiflor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Gaertn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yneilesi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intermed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Hayat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) Kitamura</w:t>
                  </w:r>
                </w:p>
              </w:tc>
            </w:tr>
          </w:tbl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Cyp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860" w:type="dxa"/>
              <w:tblLayout w:type="fixed"/>
              <w:tblCellMar>
                <w:left w:w="28" w:type="dxa"/>
                <w:right w:w="28" w:type="dxa"/>
              </w:tblCellMar>
              <w:tblLook w:val="04A0"/>
            </w:tblPr>
            <w:tblGrid>
              <w:gridCol w:w="6860"/>
            </w:tblGrid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Fuiren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ciliaris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Rox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cler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levis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Retz.</w:t>
                  </w:r>
                </w:p>
              </w:tc>
            </w:tr>
          </w:tbl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Euphorb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860" w:type="dxa"/>
              <w:tblLayout w:type="fixed"/>
              <w:tblCellMar>
                <w:left w:w="28" w:type="dxa"/>
                <w:right w:w="28" w:type="dxa"/>
              </w:tblCellMar>
              <w:tblLook w:val="04A0"/>
            </w:tblPr>
            <w:tblGrid>
              <w:gridCol w:w="6860"/>
            </w:tblGrid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Glochidion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rubrum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Blume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allotu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japonicu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Thun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Muell.-Arg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allotu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repandu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Willd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Muell.-Arg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apium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ebiferum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Rox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</w:tbl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Gramin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860" w:type="dxa"/>
              <w:tblLayout w:type="fixed"/>
              <w:tblCellMar>
                <w:left w:w="28" w:type="dxa"/>
                <w:right w:w="28" w:type="dxa"/>
              </w:tblCellMar>
              <w:tblLook w:val="04A0"/>
            </w:tblPr>
            <w:tblGrid>
              <w:gridCol w:w="6860"/>
            </w:tblGrid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Arundinell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hirt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Thunb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) Tanaka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Arundinell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etos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Trin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Bothriochlo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intermed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R. Br.) A. Camus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Bothriochlo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ischaemum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Keng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Cymbopogon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tortilis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Presl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) A. Camus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Digitar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ollicom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Kunth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Henrard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Eulal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specios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Debeaux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)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Kuntze</w:t>
                  </w:r>
                  <w:proofErr w:type="spellEnd"/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Paspalum orbiculare</w:t>
                  </w:r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G.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Forst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Setaria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glauc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(L.) P.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Beauv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</w:tbl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Hamameli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Liquidambar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formosan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Hance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Iri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Belamcand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chinensis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L.) DC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Lau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Linder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glauc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Sieb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. &amp;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Zucc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.)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Blume</w:t>
            </w:r>
            <w:proofErr w:type="spellEnd"/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Leguminos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Phyllodium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pulchellum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L.)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Desv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>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Malv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Sid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cordifoli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L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Passiflo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Passiflora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suberos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L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lastRenderedPageBreak/>
              <w:t>Plant 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Number</w:t>
            </w:r>
          </w:p>
        </w:tc>
        <w:tc>
          <w:tcPr>
            <w:tcW w:w="5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Species</w:t>
            </w:r>
          </w:p>
        </w:tc>
      </w:tr>
      <w:tr w:rsidR="00DF3385" w:rsidRPr="00DF3385" w:rsidTr="0047655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Rosace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ind w:leftChars="14" w:left="34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Rosa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bracteat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Wendl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>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Rub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860" w:type="dxa"/>
              <w:tblLayout w:type="fixed"/>
              <w:tblCellMar>
                <w:left w:w="28" w:type="dxa"/>
                <w:right w:w="28" w:type="dxa"/>
              </w:tblCellMar>
              <w:tblLook w:val="04A0"/>
            </w:tblPr>
            <w:tblGrid>
              <w:gridCol w:w="6860"/>
            </w:tblGrid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orind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parvifoli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Bartl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  <w:tr w:rsidR="00DF3385" w:rsidRPr="00DF3385" w:rsidTr="00476550">
              <w:trPr>
                <w:trHeight w:val="330"/>
              </w:trPr>
              <w:tc>
                <w:tcPr>
                  <w:tcW w:w="6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F3385" w:rsidRPr="00DF3385" w:rsidRDefault="00DF3385" w:rsidP="00DF3385">
                  <w:pPr>
                    <w:widowControl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Mussaend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i/>
                      <w:kern w:val="0"/>
                      <w:szCs w:val="24"/>
                    </w:rPr>
                    <w:t>parviflora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 xml:space="preserve"> </w:t>
                  </w:r>
                  <w:proofErr w:type="spellStart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Matsum</w:t>
                  </w:r>
                  <w:proofErr w:type="spellEnd"/>
                  <w:r w:rsidRPr="00DF3385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.</w:t>
                  </w:r>
                </w:p>
              </w:tc>
            </w:tr>
          </w:tbl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Ru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Zanthoxylum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nitidum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Roxb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>.) DC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Stercul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Helicteres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angustifoli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L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Styra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Styrax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matsumuraei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Perkins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Symplo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Symplocos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chinensis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Lour.)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Druce</w:t>
            </w:r>
            <w:proofErr w:type="spellEnd"/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Til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Grewia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rhombifoli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Kanehira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&amp; Sasaki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Ulm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Celtis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sinensis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Pers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Umbellifer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Bupleurum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kaoi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Liu &amp; Chao &amp; Chuang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Verben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Vitex</w:t>
            </w:r>
            <w:proofErr w:type="spellEnd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negundo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L.</w:t>
            </w:r>
          </w:p>
        </w:tc>
      </w:tr>
      <w:tr w:rsidR="00DF3385" w:rsidRPr="00DF3385" w:rsidTr="00476550"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Zingib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F3385" w:rsidRPr="00DF3385" w:rsidRDefault="00DF3385" w:rsidP="00DF338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5623" w:type="dxa"/>
            <w:tcBorders>
              <w:top w:val="nil"/>
              <w:left w:val="nil"/>
              <w:right w:val="nil"/>
            </w:tcBorders>
            <w:vAlign w:val="center"/>
          </w:tcPr>
          <w:p w:rsidR="00DF3385" w:rsidRPr="00DF3385" w:rsidRDefault="00DF3385" w:rsidP="00DF338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 xml:space="preserve">Alpinia </w:t>
            </w:r>
            <w:proofErr w:type="spellStart"/>
            <w:r w:rsidRPr="00DF3385">
              <w:rPr>
                <w:rFonts w:ascii="Times New Roman" w:eastAsia="PMingLiU" w:hAnsi="Times New Roman" w:cs="Times New Roman"/>
                <w:i/>
                <w:szCs w:val="24"/>
              </w:rPr>
              <w:t>zerumbet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(Pers.) B. L. </w:t>
            </w:r>
            <w:proofErr w:type="spellStart"/>
            <w:r w:rsidRPr="00DF3385">
              <w:rPr>
                <w:rFonts w:ascii="Times New Roman" w:eastAsia="PMingLiU" w:hAnsi="Times New Roman" w:cs="Times New Roman"/>
                <w:szCs w:val="24"/>
              </w:rPr>
              <w:t>Burtt</w:t>
            </w:r>
            <w:proofErr w:type="spellEnd"/>
            <w:r w:rsidRPr="00DF3385">
              <w:rPr>
                <w:rFonts w:ascii="Times New Roman" w:eastAsia="PMingLiU" w:hAnsi="Times New Roman" w:cs="Times New Roman"/>
                <w:szCs w:val="24"/>
              </w:rPr>
              <w:t xml:space="preserve"> &amp; R. M. Smith</w:t>
            </w:r>
          </w:p>
        </w:tc>
      </w:tr>
    </w:tbl>
    <w:p w:rsidR="00DF3385" w:rsidRPr="00DF3385" w:rsidRDefault="00DF3385" w:rsidP="00DF3385">
      <w:pPr>
        <w:widowControl/>
      </w:pPr>
    </w:p>
    <w:p w:rsidR="0049334E" w:rsidRPr="00DF3385" w:rsidRDefault="0049334E"/>
    <w:sectPr w:rsidR="0049334E" w:rsidRPr="00DF3385" w:rsidSect="00AF59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3385"/>
    <w:rsid w:val="00001CFF"/>
    <w:rsid w:val="000179F6"/>
    <w:rsid w:val="00023E3B"/>
    <w:rsid w:val="00024338"/>
    <w:rsid w:val="00025537"/>
    <w:rsid w:val="000255D4"/>
    <w:rsid w:val="00027E96"/>
    <w:rsid w:val="00030E11"/>
    <w:rsid w:val="00034A43"/>
    <w:rsid w:val="00042B1E"/>
    <w:rsid w:val="000470F3"/>
    <w:rsid w:val="00050760"/>
    <w:rsid w:val="000520BD"/>
    <w:rsid w:val="00053846"/>
    <w:rsid w:val="00065B45"/>
    <w:rsid w:val="00071AED"/>
    <w:rsid w:val="00076456"/>
    <w:rsid w:val="000777CF"/>
    <w:rsid w:val="00092226"/>
    <w:rsid w:val="00092817"/>
    <w:rsid w:val="000A684A"/>
    <w:rsid w:val="000B402D"/>
    <w:rsid w:val="000B4A7A"/>
    <w:rsid w:val="000C2881"/>
    <w:rsid w:val="000C4EB5"/>
    <w:rsid w:val="000C52CD"/>
    <w:rsid w:val="000C773B"/>
    <w:rsid w:val="000E2B8E"/>
    <w:rsid w:val="000E35CB"/>
    <w:rsid w:val="000E4503"/>
    <w:rsid w:val="000F2277"/>
    <w:rsid w:val="000F2885"/>
    <w:rsid w:val="000F6AE3"/>
    <w:rsid w:val="000F73FB"/>
    <w:rsid w:val="001004A3"/>
    <w:rsid w:val="001022CD"/>
    <w:rsid w:val="0010588A"/>
    <w:rsid w:val="00134FB8"/>
    <w:rsid w:val="00134FB9"/>
    <w:rsid w:val="00143128"/>
    <w:rsid w:val="00143747"/>
    <w:rsid w:val="001528B5"/>
    <w:rsid w:val="0016242F"/>
    <w:rsid w:val="001624F7"/>
    <w:rsid w:val="00162914"/>
    <w:rsid w:val="00163222"/>
    <w:rsid w:val="001653DC"/>
    <w:rsid w:val="0017699E"/>
    <w:rsid w:val="001777C5"/>
    <w:rsid w:val="00180347"/>
    <w:rsid w:val="00180FD5"/>
    <w:rsid w:val="0018365F"/>
    <w:rsid w:val="00190523"/>
    <w:rsid w:val="001A0394"/>
    <w:rsid w:val="001A559D"/>
    <w:rsid w:val="001A7DBB"/>
    <w:rsid w:val="001B25D0"/>
    <w:rsid w:val="001C689D"/>
    <w:rsid w:val="001C7210"/>
    <w:rsid w:val="001C7276"/>
    <w:rsid w:val="001D514E"/>
    <w:rsid w:val="001D60D7"/>
    <w:rsid w:val="001D76A7"/>
    <w:rsid w:val="001F156D"/>
    <w:rsid w:val="001F2394"/>
    <w:rsid w:val="001F306E"/>
    <w:rsid w:val="001F353D"/>
    <w:rsid w:val="001F5F99"/>
    <w:rsid w:val="001F7C87"/>
    <w:rsid w:val="002015B6"/>
    <w:rsid w:val="00201A1F"/>
    <w:rsid w:val="0020621A"/>
    <w:rsid w:val="00210E04"/>
    <w:rsid w:val="00221939"/>
    <w:rsid w:val="0022211B"/>
    <w:rsid w:val="00222A11"/>
    <w:rsid w:val="00223EE9"/>
    <w:rsid w:val="00227894"/>
    <w:rsid w:val="00235817"/>
    <w:rsid w:val="002501AB"/>
    <w:rsid w:val="0025191D"/>
    <w:rsid w:val="0025326B"/>
    <w:rsid w:val="00254899"/>
    <w:rsid w:val="00257FD2"/>
    <w:rsid w:val="00263975"/>
    <w:rsid w:val="00263980"/>
    <w:rsid w:val="00276064"/>
    <w:rsid w:val="0027795C"/>
    <w:rsid w:val="002842B5"/>
    <w:rsid w:val="0028707C"/>
    <w:rsid w:val="002A32D8"/>
    <w:rsid w:val="002B7BF1"/>
    <w:rsid w:val="002C26BE"/>
    <w:rsid w:val="002C70C5"/>
    <w:rsid w:val="002D0632"/>
    <w:rsid w:val="002D277A"/>
    <w:rsid w:val="002D33FE"/>
    <w:rsid w:val="002D3439"/>
    <w:rsid w:val="002D5889"/>
    <w:rsid w:val="002F5430"/>
    <w:rsid w:val="003012DC"/>
    <w:rsid w:val="00304391"/>
    <w:rsid w:val="003044AA"/>
    <w:rsid w:val="003055E7"/>
    <w:rsid w:val="003101C4"/>
    <w:rsid w:val="00314BCC"/>
    <w:rsid w:val="0031550B"/>
    <w:rsid w:val="003411AB"/>
    <w:rsid w:val="0034272A"/>
    <w:rsid w:val="003438E4"/>
    <w:rsid w:val="00346068"/>
    <w:rsid w:val="0034782B"/>
    <w:rsid w:val="003503D3"/>
    <w:rsid w:val="003518A2"/>
    <w:rsid w:val="00356146"/>
    <w:rsid w:val="00357709"/>
    <w:rsid w:val="003579B7"/>
    <w:rsid w:val="003628E4"/>
    <w:rsid w:val="0036312B"/>
    <w:rsid w:val="00363B33"/>
    <w:rsid w:val="00364020"/>
    <w:rsid w:val="00374682"/>
    <w:rsid w:val="003763B4"/>
    <w:rsid w:val="00377841"/>
    <w:rsid w:val="003809F2"/>
    <w:rsid w:val="00382C3C"/>
    <w:rsid w:val="00382D75"/>
    <w:rsid w:val="0038493C"/>
    <w:rsid w:val="00386CA4"/>
    <w:rsid w:val="00386DBF"/>
    <w:rsid w:val="00386E77"/>
    <w:rsid w:val="00393884"/>
    <w:rsid w:val="003950E9"/>
    <w:rsid w:val="003A4FD1"/>
    <w:rsid w:val="003A717E"/>
    <w:rsid w:val="003A7CDB"/>
    <w:rsid w:val="003B2BDD"/>
    <w:rsid w:val="003B7668"/>
    <w:rsid w:val="003D0D31"/>
    <w:rsid w:val="003D764F"/>
    <w:rsid w:val="003D7C8B"/>
    <w:rsid w:val="003E0DBD"/>
    <w:rsid w:val="003E4FED"/>
    <w:rsid w:val="0040176A"/>
    <w:rsid w:val="00411BC8"/>
    <w:rsid w:val="00412D70"/>
    <w:rsid w:val="004130CA"/>
    <w:rsid w:val="00417BE5"/>
    <w:rsid w:val="00424BE6"/>
    <w:rsid w:val="0042596A"/>
    <w:rsid w:val="00432AF5"/>
    <w:rsid w:val="004471EF"/>
    <w:rsid w:val="00452019"/>
    <w:rsid w:val="004520C3"/>
    <w:rsid w:val="0046042A"/>
    <w:rsid w:val="00460D88"/>
    <w:rsid w:val="00472ECC"/>
    <w:rsid w:val="004747ED"/>
    <w:rsid w:val="00474F7E"/>
    <w:rsid w:val="00476E22"/>
    <w:rsid w:val="00483DF3"/>
    <w:rsid w:val="0049334E"/>
    <w:rsid w:val="00495C78"/>
    <w:rsid w:val="00496FFE"/>
    <w:rsid w:val="004A2E42"/>
    <w:rsid w:val="004A3BBF"/>
    <w:rsid w:val="004A504A"/>
    <w:rsid w:val="004A6C07"/>
    <w:rsid w:val="004B1AAF"/>
    <w:rsid w:val="004B431E"/>
    <w:rsid w:val="004B5C7A"/>
    <w:rsid w:val="004B6EB5"/>
    <w:rsid w:val="004C0A3A"/>
    <w:rsid w:val="004C2043"/>
    <w:rsid w:val="004C2CA7"/>
    <w:rsid w:val="004C7A8B"/>
    <w:rsid w:val="004D3FCE"/>
    <w:rsid w:val="004E4C6B"/>
    <w:rsid w:val="004F4918"/>
    <w:rsid w:val="00501103"/>
    <w:rsid w:val="0051276A"/>
    <w:rsid w:val="005159A3"/>
    <w:rsid w:val="00523A21"/>
    <w:rsid w:val="00524B20"/>
    <w:rsid w:val="00526333"/>
    <w:rsid w:val="005274E0"/>
    <w:rsid w:val="00535D44"/>
    <w:rsid w:val="00535DED"/>
    <w:rsid w:val="00540B4D"/>
    <w:rsid w:val="00541150"/>
    <w:rsid w:val="00541F8E"/>
    <w:rsid w:val="00542C17"/>
    <w:rsid w:val="00542D0C"/>
    <w:rsid w:val="00543EBE"/>
    <w:rsid w:val="00547376"/>
    <w:rsid w:val="00547B3F"/>
    <w:rsid w:val="00552AF4"/>
    <w:rsid w:val="00560019"/>
    <w:rsid w:val="00563743"/>
    <w:rsid w:val="005704D6"/>
    <w:rsid w:val="00571569"/>
    <w:rsid w:val="00573460"/>
    <w:rsid w:val="0057504F"/>
    <w:rsid w:val="005757BF"/>
    <w:rsid w:val="005769D9"/>
    <w:rsid w:val="00586A8A"/>
    <w:rsid w:val="005901BA"/>
    <w:rsid w:val="005956E6"/>
    <w:rsid w:val="005968A2"/>
    <w:rsid w:val="005A1F2F"/>
    <w:rsid w:val="005A3677"/>
    <w:rsid w:val="005A7C00"/>
    <w:rsid w:val="005C3D94"/>
    <w:rsid w:val="005C442B"/>
    <w:rsid w:val="005C5A65"/>
    <w:rsid w:val="005C750F"/>
    <w:rsid w:val="005C7B1F"/>
    <w:rsid w:val="005D5700"/>
    <w:rsid w:val="005E12C4"/>
    <w:rsid w:val="005E5DD5"/>
    <w:rsid w:val="005E7C9B"/>
    <w:rsid w:val="005F2ADE"/>
    <w:rsid w:val="005F6769"/>
    <w:rsid w:val="005F71D1"/>
    <w:rsid w:val="0060131D"/>
    <w:rsid w:val="00603544"/>
    <w:rsid w:val="00604196"/>
    <w:rsid w:val="00606753"/>
    <w:rsid w:val="00606992"/>
    <w:rsid w:val="00611DF1"/>
    <w:rsid w:val="00617C26"/>
    <w:rsid w:val="006249CB"/>
    <w:rsid w:val="00625211"/>
    <w:rsid w:val="00627079"/>
    <w:rsid w:val="006272AF"/>
    <w:rsid w:val="0063310B"/>
    <w:rsid w:val="006432E0"/>
    <w:rsid w:val="00644A17"/>
    <w:rsid w:val="00645887"/>
    <w:rsid w:val="00647D7D"/>
    <w:rsid w:val="00653CC3"/>
    <w:rsid w:val="00656551"/>
    <w:rsid w:val="00661ED9"/>
    <w:rsid w:val="00662276"/>
    <w:rsid w:val="00667EDC"/>
    <w:rsid w:val="00672863"/>
    <w:rsid w:val="00675F6E"/>
    <w:rsid w:val="00677EFD"/>
    <w:rsid w:val="00680CA2"/>
    <w:rsid w:val="00684290"/>
    <w:rsid w:val="0068596B"/>
    <w:rsid w:val="00686B83"/>
    <w:rsid w:val="006922C4"/>
    <w:rsid w:val="00694BEE"/>
    <w:rsid w:val="006A0F25"/>
    <w:rsid w:val="006B0D2A"/>
    <w:rsid w:val="006B212E"/>
    <w:rsid w:val="006B2E92"/>
    <w:rsid w:val="006B47C5"/>
    <w:rsid w:val="006C14B3"/>
    <w:rsid w:val="006C6740"/>
    <w:rsid w:val="006F2FAA"/>
    <w:rsid w:val="0070006D"/>
    <w:rsid w:val="007034CE"/>
    <w:rsid w:val="0071586A"/>
    <w:rsid w:val="007172BB"/>
    <w:rsid w:val="007208FD"/>
    <w:rsid w:val="007254C4"/>
    <w:rsid w:val="00726C32"/>
    <w:rsid w:val="007275C3"/>
    <w:rsid w:val="00730AEA"/>
    <w:rsid w:val="00732CEE"/>
    <w:rsid w:val="00735703"/>
    <w:rsid w:val="00736BFA"/>
    <w:rsid w:val="00746D65"/>
    <w:rsid w:val="007523D4"/>
    <w:rsid w:val="00752F8E"/>
    <w:rsid w:val="007539BD"/>
    <w:rsid w:val="00761339"/>
    <w:rsid w:val="00761AE2"/>
    <w:rsid w:val="007661CE"/>
    <w:rsid w:val="00785847"/>
    <w:rsid w:val="007971E2"/>
    <w:rsid w:val="007B721E"/>
    <w:rsid w:val="007C06A0"/>
    <w:rsid w:val="007C557B"/>
    <w:rsid w:val="007C6706"/>
    <w:rsid w:val="007D0863"/>
    <w:rsid w:val="007D0EDB"/>
    <w:rsid w:val="007D2B6B"/>
    <w:rsid w:val="007D3A34"/>
    <w:rsid w:val="007D3B7A"/>
    <w:rsid w:val="007E77A6"/>
    <w:rsid w:val="007F1A02"/>
    <w:rsid w:val="007F7E1F"/>
    <w:rsid w:val="0080164F"/>
    <w:rsid w:val="00806645"/>
    <w:rsid w:val="00806C4B"/>
    <w:rsid w:val="008137F0"/>
    <w:rsid w:val="008147FF"/>
    <w:rsid w:val="00814BD2"/>
    <w:rsid w:val="00816743"/>
    <w:rsid w:val="00820053"/>
    <w:rsid w:val="008272DE"/>
    <w:rsid w:val="00837319"/>
    <w:rsid w:val="0084708F"/>
    <w:rsid w:val="00851390"/>
    <w:rsid w:val="008550B8"/>
    <w:rsid w:val="00867BDE"/>
    <w:rsid w:val="00867E36"/>
    <w:rsid w:val="00870D54"/>
    <w:rsid w:val="008763EC"/>
    <w:rsid w:val="00883098"/>
    <w:rsid w:val="008867AA"/>
    <w:rsid w:val="00887C7F"/>
    <w:rsid w:val="008A1BA1"/>
    <w:rsid w:val="008A4FB1"/>
    <w:rsid w:val="008A5925"/>
    <w:rsid w:val="008A5D5C"/>
    <w:rsid w:val="008B56B8"/>
    <w:rsid w:val="008B5ECA"/>
    <w:rsid w:val="008C60FE"/>
    <w:rsid w:val="008C65D3"/>
    <w:rsid w:val="008D63F6"/>
    <w:rsid w:val="008D6565"/>
    <w:rsid w:val="008E226B"/>
    <w:rsid w:val="008E29BA"/>
    <w:rsid w:val="008E4087"/>
    <w:rsid w:val="008E7999"/>
    <w:rsid w:val="008F1C71"/>
    <w:rsid w:val="008F4315"/>
    <w:rsid w:val="0090308A"/>
    <w:rsid w:val="0090332B"/>
    <w:rsid w:val="00904CC2"/>
    <w:rsid w:val="00905EC2"/>
    <w:rsid w:val="00910683"/>
    <w:rsid w:val="009173B6"/>
    <w:rsid w:val="00917C57"/>
    <w:rsid w:val="00933441"/>
    <w:rsid w:val="00937B8B"/>
    <w:rsid w:val="00946F4A"/>
    <w:rsid w:val="009518DC"/>
    <w:rsid w:val="009522F2"/>
    <w:rsid w:val="0095478A"/>
    <w:rsid w:val="009569FF"/>
    <w:rsid w:val="009649B0"/>
    <w:rsid w:val="00966924"/>
    <w:rsid w:val="00971B66"/>
    <w:rsid w:val="00975CEF"/>
    <w:rsid w:val="0098028C"/>
    <w:rsid w:val="00982312"/>
    <w:rsid w:val="00984F6D"/>
    <w:rsid w:val="00992BD0"/>
    <w:rsid w:val="00993A7C"/>
    <w:rsid w:val="009A0FC0"/>
    <w:rsid w:val="009A2B4A"/>
    <w:rsid w:val="009A4FE3"/>
    <w:rsid w:val="009A7446"/>
    <w:rsid w:val="009B0A64"/>
    <w:rsid w:val="009B3DBB"/>
    <w:rsid w:val="009B4752"/>
    <w:rsid w:val="009B4784"/>
    <w:rsid w:val="009B6F65"/>
    <w:rsid w:val="009C3B5D"/>
    <w:rsid w:val="009C45CF"/>
    <w:rsid w:val="009C4BCA"/>
    <w:rsid w:val="009C5708"/>
    <w:rsid w:val="009D3A89"/>
    <w:rsid w:val="009D3ECD"/>
    <w:rsid w:val="009E381D"/>
    <w:rsid w:val="009F1D23"/>
    <w:rsid w:val="009F3642"/>
    <w:rsid w:val="009F38CB"/>
    <w:rsid w:val="009F65F0"/>
    <w:rsid w:val="009F7FF5"/>
    <w:rsid w:val="00A10AD6"/>
    <w:rsid w:val="00A160CC"/>
    <w:rsid w:val="00A20BFE"/>
    <w:rsid w:val="00A23041"/>
    <w:rsid w:val="00A25833"/>
    <w:rsid w:val="00A271C0"/>
    <w:rsid w:val="00A32D04"/>
    <w:rsid w:val="00A40EF9"/>
    <w:rsid w:val="00A449DE"/>
    <w:rsid w:val="00A47158"/>
    <w:rsid w:val="00A50EBC"/>
    <w:rsid w:val="00A578BD"/>
    <w:rsid w:val="00A64984"/>
    <w:rsid w:val="00A67711"/>
    <w:rsid w:val="00A7148A"/>
    <w:rsid w:val="00A719C3"/>
    <w:rsid w:val="00A733E3"/>
    <w:rsid w:val="00A80C70"/>
    <w:rsid w:val="00A82F25"/>
    <w:rsid w:val="00A8456F"/>
    <w:rsid w:val="00A86E3B"/>
    <w:rsid w:val="00A87675"/>
    <w:rsid w:val="00A95099"/>
    <w:rsid w:val="00A970D1"/>
    <w:rsid w:val="00AA12A0"/>
    <w:rsid w:val="00AA44B4"/>
    <w:rsid w:val="00AA76B7"/>
    <w:rsid w:val="00AB1AA4"/>
    <w:rsid w:val="00AC5AED"/>
    <w:rsid w:val="00AD5E31"/>
    <w:rsid w:val="00AE0B43"/>
    <w:rsid w:val="00AE3DD4"/>
    <w:rsid w:val="00AE4916"/>
    <w:rsid w:val="00AF14B8"/>
    <w:rsid w:val="00AF2131"/>
    <w:rsid w:val="00AF3C39"/>
    <w:rsid w:val="00AF598C"/>
    <w:rsid w:val="00B0428F"/>
    <w:rsid w:val="00B05021"/>
    <w:rsid w:val="00B12378"/>
    <w:rsid w:val="00B1341F"/>
    <w:rsid w:val="00B14209"/>
    <w:rsid w:val="00B1490C"/>
    <w:rsid w:val="00B16F18"/>
    <w:rsid w:val="00B1726A"/>
    <w:rsid w:val="00B23F04"/>
    <w:rsid w:val="00B31681"/>
    <w:rsid w:val="00B32885"/>
    <w:rsid w:val="00B343EB"/>
    <w:rsid w:val="00B3615C"/>
    <w:rsid w:val="00B37A92"/>
    <w:rsid w:val="00B43FA0"/>
    <w:rsid w:val="00B45D93"/>
    <w:rsid w:val="00B46062"/>
    <w:rsid w:val="00B50B88"/>
    <w:rsid w:val="00B620A8"/>
    <w:rsid w:val="00B63EF0"/>
    <w:rsid w:val="00B642B3"/>
    <w:rsid w:val="00B642DD"/>
    <w:rsid w:val="00B64A56"/>
    <w:rsid w:val="00B67536"/>
    <w:rsid w:val="00B81059"/>
    <w:rsid w:val="00B8438E"/>
    <w:rsid w:val="00B86ABA"/>
    <w:rsid w:val="00B91F5D"/>
    <w:rsid w:val="00B97CB5"/>
    <w:rsid w:val="00BA0BBD"/>
    <w:rsid w:val="00BA184C"/>
    <w:rsid w:val="00BA68E6"/>
    <w:rsid w:val="00BB2395"/>
    <w:rsid w:val="00BB526B"/>
    <w:rsid w:val="00BB7898"/>
    <w:rsid w:val="00BC57E5"/>
    <w:rsid w:val="00BD1385"/>
    <w:rsid w:val="00BD5CF5"/>
    <w:rsid w:val="00BD6250"/>
    <w:rsid w:val="00BE6EFA"/>
    <w:rsid w:val="00BF253A"/>
    <w:rsid w:val="00BF4094"/>
    <w:rsid w:val="00BF6C60"/>
    <w:rsid w:val="00BF7463"/>
    <w:rsid w:val="00BF7569"/>
    <w:rsid w:val="00C04D0A"/>
    <w:rsid w:val="00C05915"/>
    <w:rsid w:val="00C10738"/>
    <w:rsid w:val="00C125A2"/>
    <w:rsid w:val="00C16802"/>
    <w:rsid w:val="00C2017A"/>
    <w:rsid w:val="00C22B6C"/>
    <w:rsid w:val="00C2542C"/>
    <w:rsid w:val="00C3056F"/>
    <w:rsid w:val="00C30B81"/>
    <w:rsid w:val="00C33B4A"/>
    <w:rsid w:val="00C3498F"/>
    <w:rsid w:val="00C34C94"/>
    <w:rsid w:val="00C53E80"/>
    <w:rsid w:val="00C619F0"/>
    <w:rsid w:val="00C64C7A"/>
    <w:rsid w:val="00C65C15"/>
    <w:rsid w:val="00C701E3"/>
    <w:rsid w:val="00C755B2"/>
    <w:rsid w:val="00C767BF"/>
    <w:rsid w:val="00C86BF1"/>
    <w:rsid w:val="00C879ED"/>
    <w:rsid w:val="00C87BBD"/>
    <w:rsid w:val="00C91732"/>
    <w:rsid w:val="00C9193B"/>
    <w:rsid w:val="00C948A1"/>
    <w:rsid w:val="00C94C53"/>
    <w:rsid w:val="00CA0171"/>
    <w:rsid w:val="00CB0CE0"/>
    <w:rsid w:val="00CB6F17"/>
    <w:rsid w:val="00CC16B3"/>
    <w:rsid w:val="00CC46C0"/>
    <w:rsid w:val="00CC521A"/>
    <w:rsid w:val="00CC704E"/>
    <w:rsid w:val="00CD518F"/>
    <w:rsid w:val="00CE0B5D"/>
    <w:rsid w:val="00CE2D31"/>
    <w:rsid w:val="00CE3044"/>
    <w:rsid w:val="00CF0747"/>
    <w:rsid w:val="00CF6637"/>
    <w:rsid w:val="00CF7BA5"/>
    <w:rsid w:val="00D00FF2"/>
    <w:rsid w:val="00D03304"/>
    <w:rsid w:val="00D16FD9"/>
    <w:rsid w:val="00D314D1"/>
    <w:rsid w:val="00D3627B"/>
    <w:rsid w:val="00D46826"/>
    <w:rsid w:val="00D61905"/>
    <w:rsid w:val="00D61E57"/>
    <w:rsid w:val="00D62FA0"/>
    <w:rsid w:val="00D63282"/>
    <w:rsid w:val="00D6515E"/>
    <w:rsid w:val="00D658E5"/>
    <w:rsid w:val="00D67B69"/>
    <w:rsid w:val="00D70821"/>
    <w:rsid w:val="00D74596"/>
    <w:rsid w:val="00D80030"/>
    <w:rsid w:val="00D82F09"/>
    <w:rsid w:val="00D836E9"/>
    <w:rsid w:val="00D95B58"/>
    <w:rsid w:val="00D9674C"/>
    <w:rsid w:val="00DA0FD9"/>
    <w:rsid w:val="00DA110E"/>
    <w:rsid w:val="00DA1940"/>
    <w:rsid w:val="00DA3114"/>
    <w:rsid w:val="00DA6849"/>
    <w:rsid w:val="00DB411D"/>
    <w:rsid w:val="00DB5258"/>
    <w:rsid w:val="00DB5564"/>
    <w:rsid w:val="00DB5F59"/>
    <w:rsid w:val="00DB73F4"/>
    <w:rsid w:val="00DC0AC1"/>
    <w:rsid w:val="00DC0C7B"/>
    <w:rsid w:val="00DC3D12"/>
    <w:rsid w:val="00DD41A7"/>
    <w:rsid w:val="00DF3385"/>
    <w:rsid w:val="00DF3964"/>
    <w:rsid w:val="00DF6B43"/>
    <w:rsid w:val="00E01B06"/>
    <w:rsid w:val="00E04A17"/>
    <w:rsid w:val="00E05C87"/>
    <w:rsid w:val="00E1720B"/>
    <w:rsid w:val="00E207E9"/>
    <w:rsid w:val="00E2732C"/>
    <w:rsid w:val="00E30570"/>
    <w:rsid w:val="00E32157"/>
    <w:rsid w:val="00E3255C"/>
    <w:rsid w:val="00E32812"/>
    <w:rsid w:val="00E405D0"/>
    <w:rsid w:val="00E44F87"/>
    <w:rsid w:val="00E45376"/>
    <w:rsid w:val="00E456B9"/>
    <w:rsid w:val="00E45E20"/>
    <w:rsid w:val="00E51375"/>
    <w:rsid w:val="00E55362"/>
    <w:rsid w:val="00E558CB"/>
    <w:rsid w:val="00E61FC6"/>
    <w:rsid w:val="00E631A4"/>
    <w:rsid w:val="00E642C2"/>
    <w:rsid w:val="00E74B98"/>
    <w:rsid w:val="00E82F9C"/>
    <w:rsid w:val="00E86E5F"/>
    <w:rsid w:val="00E91861"/>
    <w:rsid w:val="00E93779"/>
    <w:rsid w:val="00E97ECD"/>
    <w:rsid w:val="00EA04EB"/>
    <w:rsid w:val="00EA3677"/>
    <w:rsid w:val="00EA4498"/>
    <w:rsid w:val="00EA5CB4"/>
    <w:rsid w:val="00EB2899"/>
    <w:rsid w:val="00EB3573"/>
    <w:rsid w:val="00EC5897"/>
    <w:rsid w:val="00ED3D42"/>
    <w:rsid w:val="00ED7F7A"/>
    <w:rsid w:val="00EE3D48"/>
    <w:rsid w:val="00EF2DD2"/>
    <w:rsid w:val="00EF3215"/>
    <w:rsid w:val="00EF3724"/>
    <w:rsid w:val="00EF4422"/>
    <w:rsid w:val="00EF442F"/>
    <w:rsid w:val="00EF49AB"/>
    <w:rsid w:val="00F147D8"/>
    <w:rsid w:val="00F21497"/>
    <w:rsid w:val="00F22078"/>
    <w:rsid w:val="00F227D6"/>
    <w:rsid w:val="00F27CBE"/>
    <w:rsid w:val="00F364FD"/>
    <w:rsid w:val="00F445B6"/>
    <w:rsid w:val="00F52C9B"/>
    <w:rsid w:val="00F533F4"/>
    <w:rsid w:val="00F65F1C"/>
    <w:rsid w:val="00F671AB"/>
    <w:rsid w:val="00F76465"/>
    <w:rsid w:val="00F84DBD"/>
    <w:rsid w:val="00F87BE4"/>
    <w:rsid w:val="00F94CA4"/>
    <w:rsid w:val="00FA09F8"/>
    <w:rsid w:val="00FA165E"/>
    <w:rsid w:val="00FA2D0A"/>
    <w:rsid w:val="00FA7EDB"/>
    <w:rsid w:val="00FB0847"/>
    <w:rsid w:val="00FB1060"/>
    <w:rsid w:val="00FB4989"/>
    <w:rsid w:val="00FB597A"/>
    <w:rsid w:val="00FB7EF4"/>
    <w:rsid w:val="00FC1753"/>
    <w:rsid w:val="00FC2ED9"/>
    <w:rsid w:val="00FC4D62"/>
    <w:rsid w:val="00FC5CAA"/>
    <w:rsid w:val="00FD08F9"/>
    <w:rsid w:val="00FD1290"/>
    <w:rsid w:val="00FD3A51"/>
    <w:rsid w:val="00FD63C5"/>
    <w:rsid w:val="00FE0D35"/>
    <w:rsid w:val="00FE1264"/>
    <w:rsid w:val="00FE25B3"/>
    <w:rsid w:val="00FE31F3"/>
    <w:rsid w:val="00FE67C3"/>
    <w:rsid w:val="00FF3458"/>
    <w:rsid w:val="00FF3A8D"/>
    <w:rsid w:val="00FF5DB9"/>
    <w:rsid w:val="00FF7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8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39"/>
    <w:rsid w:val="00DF3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F3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chun Chen</dc:creator>
  <cp:keywords/>
  <dc:description/>
  <cp:lastModifiedBy>0013359</cp:lastModifiedBy>
  <cp:revision>2</cp:revision>
  <dcterms:created xsi:type="dcterms:W3CDTF">2017-05-09T13:49:00Z</dcterms:created>
  <dcterms:modified xsi:type="dcterms:W3CDTF">2017-11-07T05:16:00Z</dcterms:modified>
</cp:coreProperties>
</file>